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84C07" w14:textId="301B86E5" w:rsidR="004258A8" w:rsidRPr="00DB7E0C" w:rsidRDefault="004258A8" w:rsidP="004258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3 </w:t>
      </w:r>
      <w:r w:rsidRPr="002F6B5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F6B5C">
        <w:rPr>
          <w:rFonts w:ascii="Times New Roman" w:hAnsi="Times New Roman" w:cs="Times New Roman"/>
          <w:b/>
          <w:sz w:val="24"/>
          <w:szCs w:val="24"/>
        </w:rPr>
        <w:t xml:space="preserve"> Mean comparisons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2F6B5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nvironmental preferences by sexual orient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7"/>
        <w:gridCol w:w="666"/>
        <w:gridCol w:w="850"/>
        <w:gridCol w:w="928"/>
      </w:tblGrid>
      <w:tr w:rsidR="004258A8" w:rsidRPr="00E77F2C" w14:paraId="3C434E46" w14:textId="77777777" w:rsidTr="00497444">
        <w:trPr>
          <w:trHeight w:val="10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C296D8E" w14:textId="77777777" w:rsidR="004258A8" w:rsidRPr="00DB7E0C" w:rsidRDefault="004258A8" w:rsidP="0049744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5C9F3A" w14:textId="77777777" w:rsidR="004258A8" w:rsidRPr="00DB7E0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554836" w14:textId="77777777" w:rsidR="004258A8" w:rsidRPr="00DB7E0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03F24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8A8" w:rsidRPr="00E77F2C" w14:paraId="7CCD5379" w14:textId="77777777" w:rsidTr="00497444">
        <w:trPr>
          <w:trHeight w:val="10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1EB98E" w14:textId="77777777" w:rsidR="004258A8" w:rsidRPr="00884E27" w:rsidRDefault="004258A8" w:rsidP="0049744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4E27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16C88" w14:textId="77777777" w:rsidR="004258A8" w:rsidRPr="00DB7E0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D5F44" w14:textId="77777777" w:rsidR="004258A8" w:rsidRPr="00DB7E0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ECA6F1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</w:tr>
      <w:tr w:rsidR="004258A8" w:rsidRPr="00E77F2C" w14:paraId="544ACF70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0846AF" w14:textId="77777777" w:rsidR="004258A8" w:rsidRPr="00EA2262" w:rsidRDefault="004258A8" w:rsidP="0049744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roving and protecting enviro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8C9FFD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E25C7D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030E5D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8A8" w:rsidRPr="00E77F2C" w14:paraId="6B5E0857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04EABB" w14:textId="77777777" w:rsidR="004258A8" w:rsidRPr="00DB7E0C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too litt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DE91E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4EDEF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8889F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4258A8" w:rsidRPr="00E77F2C" w14:paraId="0832D03D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172D484" w14:textId="77777777" w:rsidR="004258A8" w:rsidRPr="00DB7E0C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about r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F766F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F8026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42D82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4258A8" w:rsidRPr="00E77F2C" w14:paraId="49719B73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6B58F4" w14:textId="77777777" w:rsidR="004258A8" w:rsidRPr="00DB7E0C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too muc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40433C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603049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29320A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5</w:t>
            </w:r>
          </w:p>
        </w:tc>
      </w:tr>
      <w:tr w:rsidR="004258A8" w:rsidRPr="002F6B5C" w14:paraId="4D112A16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65613F" w14:textId="77777777" w:rsidR="004258A8" w:rsidRPr="002F6B5C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</w:t>
            </w:r>
            <w:r w:rsidRPr="002F6B5C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veloping alternative energy sour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5078E4" w14:textId="77777777" w:rsidR="004258A8" w:rsidRPr="002F6B5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3A95DA" w14:textId="77777777" w:rsidR="004258A8" w:rsidRPr="002F6B5C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938991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8A8" w:rsidRPr="00E77F2C" w14:paraId="4B05546E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88607D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too litt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A74B9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CCAD4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DF6E3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4258A8" w:rsidRPr="00E77F2C" w14:paraId="0BC31076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84E471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about r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C8CC8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1A44E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92165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4258A8" w:rsidRPr="00E77F2C" w14:paraId="1CC8D149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5B4081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nding too muc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C67333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3E394D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292DA4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4258A8" w:rsidRPr="00E77F2C" w14:paraId="7E981F7E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1195CA" w14:textId="77777777" w:rsidR="004258A8" w:rsidRPr="002F6B5C" w:rsidRDefault="004258A8" w:rsidP="0049744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6B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ested in issues on environmental pollu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AC5008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872118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0D558F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58A8" w:rsidRPr="00E77F2C" w14:paraId="468A4805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FD2F18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intere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46B30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0BE25" w14:textId="77777777" w:rsidR="004258A8" w:rsidRPr="00AF3B6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B63A3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4258A8" w:rsidRPr="00E77F2C" w14:paraId="098E7287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F9BF8F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intere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69F54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B0CD8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87E34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4258A8" w:rsidRPr="00E77F2C" w14:paraId="3C3B4665" w14:textId="77777777" w:rsidTr="00497444">
        <w:trPr>
          <w:trHeight w:val="235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8CC4C28" w14:textId="77777777" w:rsidR="004258A8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 intere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26D55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8FE57" w14:textId="77777777" w:rsidR="004258A8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22CBE" w14:textId="77777777" w:rsidR="004258A8" w:rsidRPr="0067631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4</w:t>
            </w:r>
          </w:p>
        </w:tc>
      </w:tr>
      <w:tr w:rsidR="004258A8" w:rsidRPr="00093964" w14:paraId="7040BB2C" w14:textId="77777777" w:rsidTr="00497444">
        <w:trPr>
          <w:trHeight w:val="225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9087492" w14:textId="77777777" w:rsidR="004258A8" w:rsidRPr="00093964" w:rsidRDefault="004258A8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39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CE3BF" w14:textId="77777777" w:rsidR="004258A8" w:rsidRPr="0009396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A0701" w14:textId="77777777" w:rsidR="004258A8" w:rsidRPr="0009396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B8B6D" w14:textId="77777777" w:rsidR="004258A8" w:rsidRPr="00093964" w:rsidRDefault="004258A8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597A5F" w14:textId="77777777" w:rsidR="004258A8" w:rsidRDefault="004258A8" w:rsidP="004258A8">
      <w:pPr>
        <w:spacing w:before="240"/>
        <w:ind w:left="1418" w:right="1424"/>
        <w:jc w:val="both"/>
        <w:rPr>
          <w:rFonts w:ascii="Times New Roman" w:hAnsi="Times New Roman"/>
          <w:sz w:val="20"/>
          <w:szCs w:val="20"/>
        </w:rPr>
      </w:pPr>
      <w:r w:rsidRPr="00FF49FF">
        <w:rPr>
          <w:rFonts w:ascii="Times New Roman" w:hAnsi="Times New Roman" w:cs="Times New Roman"/>
          <w:sz w:val="20"/>
          <w:szCs w:val="20"/>
        </w:rPr>
        <w:t>Weighted means.</w:t>
      </w:r>
      <w:r>
        <w:rPr>
          <w:rFonts w:ascii="Times New Roman" w:hAnsi="Times New Roman" w:cs="Times New Roman"/>
          <w:sz w:val="20"/>
          <w:szCs w:val="20"/>
        </w:rPr>
        <w:t xml:space="preserve"> “GLB” refers to individual who identifies as gay, lesbian, homosexual, or bisexual when asked about their sexual orientation.</w:t>
      </w:r>
      <w:r w:rsidRPr="00FF49FF">
        <w:rPr>
          <w:rFonts w:ascii="Times New Roman" w:hAnsi="Times New Roman" w:cs="Times New Roman"/>
          <w:sz w:val="20"/>
          <w:szCs w:val="20"/>
        </w:rPr>
        <w:t xml:space="preserve"> Sample size (N) refers to the total number of respondents in the relevant sub-group.</w:t>
      </w:r>
      <w:r>
        <w:rPr>
          <w:rFonts w:ascii="Times New Roman" w:hAnsi="Times New Roman" w:cs="Times New Roman"/>
          <w:sz w:val="20"/>
          <w:szCs w:val="20"/>
        </w:rPr>
        <w:t xml:space="preserve"> Respondents younger than 18 or older than 64 have been excluded.</w:t>
      </w:r>
      <w:r w:rsidRPr="00FF49F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pondents who </w:t>
      </w:r>
      <w:proofErr w:type="gramStart"/>
      <w:r>
        <w:rPr>
          <w:rFonts w:ascii="Times New Roman" w:hAnsi="Times New Roman" w:cs="Times New Roman"/>
          <w:sz w:val="20"/>
          <w:szCs w:val="20"/>
        </w:rPr>
        <w:t>answer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“don’t know”, who refused to answer, or who were not asked the relevant questions are not included in the above comparisons. </w:t>
      </w:r>
      <w:r w:rsidRPr="00FF49FF">
        <w:rPr>
          <w:rFonts w:ascii="Times New Roman" w:hAnsi="Times New Roman" w:cs="Times New Roman"/>
          <w:sz w:val="20"/>
          <w:szCs w:val="20"/>
        </w:rPr>
        <w:t xml:space="preserve">Source: </w:t>
      </w:r>
      <w:r>
        <w:rPr>
          <w:rFonts w:ascii="Times New Roman" w:hAnsi="Times New Roman"/>
          <w:bCs/>
          <w:sz w:val="20"/>
          <w:szCs w:val="20"/>
        </w:rPr>
        <w:t>GSS</w:t>
      </w:r>
      <w:r w:rsidRPr="00FF49FF">
        <w:rPr>
          <w:rFonts w:ascii="Times New Roman" w:hAnsi="Times New Roman"/>
          <w:bCs/>
          <w:sz w:val="20"/>
          <w:szCs w:val="20"/>
        </w:rPr>
        <w:t xml:space="preserve"> 200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>-201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 xml:space="preserve">.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10,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05,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*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01</w:t>
      </w:r>
    </w:p>
    <w:p w14:paraId="788824C8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A8"/>
    <w:rsid w:val="004258A8"/>
    <w:rsid w:val="00616667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50BB0"/>
  <w15:chartTrackingRefBased/>
  <w15:docId w15:val="{22455DE8-1A1F-42B2-A7E1-2FDB6B4B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8:00Z</dcterms:created>
  <dcterms:modified xsi:type="dcterms:W3CDTF">2022-01-31T11:58:00Z</dcterms:modified>
</cp:coreProperties>
</file>